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3"/>
        <w:gridCol w:w="1803"/>
        <w:gridCol w:w="1803"/>
        <w:gridCol w:w="1803"/>
        <w:gridCol w:w="1804"/>
      </w:tblGrid>
      <w:tr>
        <w:trPr/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8"/>
                <w:szCs w:val="18"/>
              </w:rPr>
              <w:t>Bin time rel. to response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  <w:t>t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  <w:t>d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-100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-0.9364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26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3499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1223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-90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-0.9527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26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3416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125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-80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-1.0403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26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2992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1346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-70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-1.1653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26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245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1492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-60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-1.6428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26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1016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2108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-50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-1.676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26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0949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2148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-40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-1.9543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26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0517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2523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-30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-1.5289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26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1275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1979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-20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-1.055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26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2924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137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-10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-2.6569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26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0084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3472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-1.8047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26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0723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2283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10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-0.978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26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3289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1216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20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-0.8412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26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401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1045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30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-0.5728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26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5672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0711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40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8123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26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4174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0994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50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8318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26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4063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1029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60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6875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26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4924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0855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70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886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26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3764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1095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80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7573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26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4496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0928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90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4977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26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6191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0611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100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7539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26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4516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0924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110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9822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26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3269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1191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120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9994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26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3185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1199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130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1.1062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26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2696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1321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140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1.4473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26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149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1723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150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2.0745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26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039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2447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160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2.2998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26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0223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2698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170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2.8834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26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0043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3375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180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3.4444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26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0007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402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190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3.6923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26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0003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43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200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3.8713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26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0001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4503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210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4.0015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26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0001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4647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220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3.6753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26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0003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426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230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3.4508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26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0007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3998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240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3.210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26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0015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3732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250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2.845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26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0048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3326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260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2.3738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26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0183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2802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270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2.075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26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039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2462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280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2.3319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26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0205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2755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290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2.0859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26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038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2444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300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1.7305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26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0847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2029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310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1.7466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26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0819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2053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320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1.4002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26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1627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1662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330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1.4382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26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1516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1717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340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1.1036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26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2708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1333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350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1.302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26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1941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1573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360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1.4387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26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1514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1726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370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1.08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26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2811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1303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380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5208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26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603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0632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390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-0.1454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26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8845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0179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400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-0.9055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26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366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114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410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-0.8397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26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4018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1053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420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-0.476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26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6345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06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430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-0.5754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26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5655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0729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440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-0.130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26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8966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0162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450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4097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26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6823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460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5406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26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5893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0665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470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613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26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5403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0753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480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7276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26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4675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0899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490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1456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26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8843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0183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500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-0.9364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26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3499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1223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9T10:02:00Z</dcterms:created>
  <dc:creator>Hahn, Lukas</dc:creator>
  <dc:description/>
  <cp:keywords/>
  <dc:language>en-US</dc:language>
  <cp:lastModifiedBy>Hahn, Lukas</cp:lastModifiedBy>
  <dcterms:modified xsi:type="dcterms:W3CDTF">2022-11-29T10:0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